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DC7" w:rsidRDefault="00203731">
      <w:pPr>
        <w:rPr>
          <w:rFonts w:ascii="Times New Roman" w:hAnsi="Times New Roman" w:cs="Times New Roman"/>
        </w:rPr>
      </w:pPr>
      <w:bookmarkStart w:id="0" w:name="_GoBack"/>
      <w:bookmarkEnd w:id="0"/>
      <w:r w:rsidRPr="00203731">
        <w:rPr>
          <w:rFonts w:ascii="Times New Roman" w:hAnsi="Times New Roman" w:cs="Times New Roman"/>
        </w:rPr>
        <w:t>Additional file 1</w:t>
      </w:r>
      <w:r w:rsidR="00821C85">
        <w:rPr>
          <w:rFonts w:ascii="Times New Roman" w:hAnsi="Times New Roman" w:cs="Times New Roman"/>
        </w:rPr>
        <w:t>2</w:t>
      </w:r>
      <w:r w:rsidRPr="00203731">
        <w:rPr>
          <w:rFonts w:ascii="Times New Roman" w:hAnsi="Times New Roman" w:cs="Times New Roman"/>
        </w:rPr>
        <w:t>: Table S</w:t>
      </w:r>
      <w:r w:rsidRPr="00203731">
        <w:rPr>
          <w:rFonts w:ascii="Times New Roman" w:hAnsi="Times New Roman" w:cs="Times New Roman" w:hint="eastAsia"/>
        </w:rPr>
        <w:t xml:space="preserve">2. </w:t>
      </w:r>
      <w:r w:rsidRPr="00203731">
        <w:rPr>
          <w:rFonts w:ascii="Times New Roman" w:hAnsi="Times New Roman" w:cs="Times New Roman"/>
        </w:rPr>
        <w:t xml:space="preserve">Clinical data of breast cancer samples used to perform </w:t>
      </w:r>
      <w:r w:rsidR="00F372B2">
        <w:rPr>
          <w:rFonts w:ascii="Times New Roman" w:hAnsi="Times New Roman" w:cs="Times New Roman"/>
        </w:rPr>
        <w:t>immunohistochemistry</w:t>
      </w:r>
      <w:r w:rsidRPr="00203731">
        <w:rPr>
          <w:rFonts w:ascii="Times New Roman" w:hAnsi="Times New Roman" w:cs="Times New Roman" w:hint="eastAsia"/>
        </w:rPr>
        <w:t>.</w:t>
      </w:r>
    </w:p>
    <w:tbl>
      <w:tblPr>
        <w:tblW w:w="8160" w:type="dxa"/>
        <w:tblInd w:w="93" w:type="dxa"/>
        <w:tblLook w:val="04A0"/>
      </w:tblPr>
      <w:tblGrid>
        <w:gridCol w:w="2400"/>
        <w:gridCol w:w="1420"/>
        <w:gridCol w:w="1180"/>
        <w:gridCol w:w="1240"/>
        <w:gridCol w:w="960"/>
        <w:gridCol w:w="960"/>
      </w:tblGrid>
      <w:tr w:rsidR="008615CF" w:rsidRPr="002810A2" w:rsidTr="00667704">
        <w:trPr>
          <w:trHeight w:val="276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linicopathological featu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umber of cas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Low COL8A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High COL8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sym w:font="Symbol" w:char="F063"/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Age(year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C55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≤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&gt;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Ⅰ-Ⅱ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913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Ⅲ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umor size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≤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2E6F8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="002E6F8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76</w:t>
            </w: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&gt;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483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1-N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tasta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079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NM st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Ⅰ+Ⅱ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488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Ⅲ+Ⅳ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olecular classifi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Luminal</w:t>
            </w:r>
            <w:r w:rsidR="009E5F03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225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Luminal</w:t>
            </w:r>
            <w:r w:rsidR="009E5F03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HER</w:t>
            </w:r>
            <w:r w:rsidR="00D55AF8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="00D55AF8">
              <w:rPr>
                <w:rFonts w:ascii="Times New Roman" w:eastAsia="SimSun" w:hAnsi="Times New Roman" w:cs="Times New Roman" w:hint="eastAsia"/>
                <w:kern w:val="0"/>
                <w:sz w:val="22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TN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5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018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215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AD073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H</w:t>
            </w:r>
            <w:r w:rsidR="00AD073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ER</w:t>
            </w: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-2</w:t>
            </w:r>
            <w:r w:rsidR="00AD0735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>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18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195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Ki-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&lt;1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0.657</w:t>
            </w:r>
          </w:p>
        </w:tc>
      </w:tr>
      <w:tr w:rsidR="008615CF" w:rsidRPr="002810A2" w:rsidTr="00667704">
        <w:trPr>
          <w:trHeight w:val="26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≥</w:t>
            </w: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14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810A2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5CF" w:rsidRPr="002810A2" w:rsidRDefault="008615CF" w:rsidP="006677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8615CF" w:rsidRPr="002810A2" w:rsidRDefault="008615CF" w:rsidP="0046518B">
      <w:pPr>
        <w:rPr>
          <w:rFonts w:ascii="Times New Roman" w:hAnsi="Times New Roman" w:cs="Times New Roman"/>
        </w:rPr>
      </w:pPr>
    </w:p>
    <w:sectPr w:rsidR="008615CF" w:rsidRPr="002810A2" w:rsidSect="00F47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122" w:rsidRDefault="004A6122" w:rsidP="009E5F03">
      <w:r>
        <w:separator/>
      </w:r>
    </w:p>
  </w:endnote>
  <w:endnote w:type="continuationSeparator" w:id="0">
    <w:p w:rsidR="004A6122" w:rsidRDefault="004A6122" w:rsidP="009E5F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122" w:rsidRDefault="004A6122" w:rsidP="009E5F03">
      <w:r>
        <w:separator/>
      </w:r>
    </w:p>
  </w:footnote>
  <w:footnote w:type="continuationSeparator" w:id="0">
    <w:p w:rsidR="004A6122" w:rsidRDefault="004A6122" w:rsidP="009E5F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10A2"/>
    <w:rsid w:val="00203731"/>
    <w:rsid w:val="002810A2"/>
    <w:rsid w:val="002D1E1B"/>
    <w:rsid w:val="002E6F82"/>
    <w:rsid w:val="0032336C"/>
    <w:rsid w:val="0046518B"/>
    <w:rsid w:val="004A6122"/>
    <w:rsid w:val="005B369B"/>
    <w:rsid w:val="006A43B4"/>
    <w:rsid w:val="006C5540"/>
    <w:rsid w:val="006F5616"/>
    <w:rsid w:val="007D1DC7"/>
    <w:rsid w:val="00821C85"/>
    <w:rsid w:val="008615CF"/>
    <w:rsid w:val="009E5F03"/>
    <w:rsid w:val="00AD0735"/>
    <w:rsid w:val="00AF22C9"/>
    <w:rsid w:val="00B442E6"/>
    <w:rsid w:val="00C21C03"/>
    <w:rsid w:val="00D55AF8"/>
    <w:rsid w:val="00F372B2"/>
    <w:rsid w:val="00F47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9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F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F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F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F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D</dc:creator>
  <cp:lastModifiedBy>0004668</cp:lastModifiedBy>
  <cp:revision>15</cp:revision>
  <dcterms:created xsi:type="dcterms:W3CDTF">2020-06-06T16:57:00Z</dcterms:created>
  <dcterms:modified xsi:type="dcterms:W3CDTF">2020-07-31T04:37:00Z</dcterms:modified>
</cp:coreProperties>
</file>